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C6BCD">
        <w:t>Push/pull pumping demonstration</w:t>
      </w:r>
    </w:p>
    <w:p w:rsidR="004E050A" w:rsidRDefault="004E050A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ED3016" w:rsidRDefault="00ED3016" w:rsidP="00ED3016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CC6BCD" w:rsidRDefault="00ED3016" w:rsidP="00ED301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C6BCD">
        <w:t>Droplet generation under standard conditions using microfluidic chip for glucose measurement</w:t>
      </w:r>
    </w:p>
    <w:p w:rsidR="00ED3016" w:rsidRDefault="00ED3016" w:rsidP="00ED301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ED3016" w:rsidRDefault="00ED3016" w:rsidP="00ED3016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ED3016" w:rsidRDefault="00ED3016" w:rsidP="00ED301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C6BCD">
        <w:t>Two-step lactate assay performed on-chip. Colour development only occurs aft</w:t>
      </w:r>
      <w:r w:rsidR="00CC6BCD">
        <w:t>er dosing of the second reagent</w:t>
      </w:r>
      <w:bookmarkStart w:id="0" w:name="_GoBack"/>
      <w:bookmarkEnd w:id="0"/>
      <w:r>
        <w:rPr>
          <w:sz w:val="24"/>
        </w:rPr>
        <w:t xml:space="preserve"> </w:t>
      </w:r>
    </w:p>
    <w:p w:rsidR="00ED3016" w:rsidRDefault="00ED3016" w:rsidP="00137446">
      <w:pPr>
        <w:pStyle w:val="NoSpacing"/>
        <w:rPr>
          <w:sz w:val="24"/>
        </w:rPr>
      </w:pPr>
    </w:p>
    <w:sectPr w:rsidR="00ED3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4E050A"/>
    <w:rsid w:val="0098576A"/>
    <w:rsid w:val="00AF2EAB"/>
    <w:rsid w:val="00CC6BCD"/>
    <w:rsid w:val="00D6100E"/>
    <w:rsid w:val="00D77F87"/>
    <w:rsid w:val="00E931FF"/>
    <w:rsid w:val="00E93544"/>
    <w:rsid w:val="00ED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DBD7"/>
  <w15:docId w15:val="{F7CBEFE2-E157-4C56-87C0-3F811678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hella Domenici</cp:lastModifiedBy>
  <cp:revision>3</cp:revision>
  <dcterms:created xsi:type="dcterms:W3CDTF">2019-04-11T13:46:00Z</dcterms:created>
  <dcterms:modified xsi:type="dcterms:W3CDTF">2019-04-11T13:46:00Z</dcterms:modified>
</cp:coreProperties>
</file>